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950569" w14:textId="646903EE" w:rsidR="009C5B19" w:rsidRPr="009C5B19" w:rsidRDefault="00532294" w:rsidP="009C5B19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sz w:val="18"/>
          <w:szCs w:val="18"/>
        </w:rPr>
        <w:t xml:space="preserve">S1 </w:t>
      </w:r>
      <w:r w:rsidR="009C5B19" w:rsidRPr="009C5B19">
        <w:rPr>
          <w:rFonts w:ascii="Times New Roman" w:hAnsi="Times New Roman" w:cs="Times New Roman"/>
          <w:sz w:val="18"/>
          <w:szCs w:val="18"/>
        </w:rPr>
        <w:t xml:space="preserve">Table. </w:t>
      </w:r>
      <w:r w:rsidR="005A088E">
        <w:rPr>
          <w:rFonts w:ascii="Times New Roman" w:hAnsi="Times New Roman" w:cs="Times New Roman" w:hint="eastAsia"/>
          <w:sz w:val="18"/>
          <w:szCs w:val="18"/>
        </w:rPr>
        <w:t xml:space="preserve">Study centers, locations, </w:t>
      </w:r>
      <w:r w:rsidR="003B7A4B">
        <w:rPr>
          <w:rFonts w:ascii="Times New Roman" w:hAnsi="Times New Roman" w:cs="Times New Roman" w:hint="eastAsia"/>
          <w:sz w:val="18"/>
          <w:szCs w:val="18"/>
        </w:rPr>
        <w:t xml:space="preserve">region, </w:t>
      </w:r>
      <w:r w:rsidR="005A088E">
        <w:rPr>
          <w:rFonts w:ascii="Times New Roman" w:hAnsi="Times New Roman" w:cs="Times New Roman" w:hint="eastAsia"/>
          <w:sz w:val="18"/>
          <w:szCs w:val="18"/>
        </w:rPr>
        <w:t xml:space="preserve">and number of </w:t>
      </w:r>
      <w:r w:rsidR="0065048A">
        <w:rPr>
          <w:rFonts w:ascii="Times New Roman" w:hAnsi="Times New Roman" w:cs="Times New Roman" w:hint="eastAsia"/>
          <w:sz w:val="18"/>
          <w:szCs w:val="18"/>
        </w:rPr>
        <w:t xml:space="preserve">collected and </w:t>
      </w:r>
      <w:r w:rsidR="005A088E" w:rsidRPr="005A088E">
        <w:rPr>
          <w:rFonts w:ascii="Times New Roman" w:hAnsi="Times New Roman" w:cs="Times New Roman"/>
          <w:sz w:val="18"/>
          <w:szCs w:val="18"/>
        </w:rPr>
        <w:t>included patients with Parkinson’s disease (PD) who underwent bilaterial subthalamic nucleus deep brain stimulation (STN-DBS)</w:t>
      </w:r>
      <w:r w:rsidR="00520318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7F2422">
        <w:rPr>
          <w:rFonts w:ascii="Times New Roman" w:hAnsi="Times New Roman" w:cs="Times New Roman" w:hint="eastAsia"/>
          <w:sz w:val="18"/>
          <w:szCs w:val="18"/>
        </w:rPr>
        <w:t xml:space="preserve">during </w:t>
      </w:r>
      <w:r w:rsidR="00416C76">
        <w:rPr>
          <w:rFonts w:ascii="Times New Roman" w:hAnsi="Times New Roman" w:cs="Times New Roman" w:hint="eastAsia"/>
          <w:sz w:val="18"/>
          <w:szCs w:val="18"/>
        </w:rPr>
        <w:t>201</w:t>
      </w:r>
      <w:r w:rsidR="00FF6A36">
        <w:rPr>
          <w:rFonts w:ascii="Times New Roman" w:hAnsi="Times New Roman" w:cs="Times New Roman" w:hint="eastAsia"/>
          <w:sz w:val="18"/>
          <w:szCs w:val="18"/>
        </w:rPr>
        <w:t>1</w:t>
      </w:r>
      <w:r w:rsidR="00416C76">
        <w:rPr>
          <w:rFonts w:ascii="Times New Roman" w:hAnsi="Times New Roman" w:cs="Times New Roman" w:hint="eastAsia"/>
          <w:sz w:val="18"/>
          <w:szCs w:val="18"/>
        </w:rPr>
        <w:t>-202</w:t>
      </w:r>
      <w:r w:rsidR="00FF6A36">
        <w:rPr>
          <w:rFonts w:ascii="Times New Roman" w:hAnsi="Times New Roman" w:cs="Times New Roman" w:hint="eastAsia"/>
          <w:sz w:val="18"/>
          <w:szCs w:val="18"/>
        </w:rPr>
        <w:t>0</w:t>
      </w:r>
      <w:r w:rsidR="00416C76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520318">
        <w:rPr>
          <w:rFonts w:ascii="Times New Roman" w:hAnsi="Times New Roman" w:cs="Times New Roman" w:hint="eastAsia"/>
          <w:sz w:val="18"/>
          <w:szCs w:val="18"/>
        </w:rPr>
        <w:t xml:space="preserve">for </w:t>
      </w:r>
      <w:r w:rsidR="00520318" w:rsidRPr="009E6713">
        <w:rPr>
          <w:rFonts w:ascii="Times New Roman" w:hAnsi="Times New Roman" w:cs="Times New Roman"/>
          <w:sz w:val="18"/>
          <w:szCs w:val="18"/>
        </w:rPr>
        <w:t xml:space="preserve">the </w:t>
      </w:r>
      <w:bookmarkStart w:id="0" w:name="_Hlk169688650"/>
      <w:bookmarkStart w:id="1" w:name="_Hlk119456443"/>
      <w:r w:rsidR="00520318" w:rsidRPr="009E6713">
        <w:rPr>
          <w:rFonts w:ascii="Times New Roman" w:hAnsi="Times New Roman" w:cs="Times New Roman"/>
          <w:sz w:val="18"/>
          <w:szCs w:val="18"/>
        </w:rPr>
        <w:t xml:space="preserve">Deep Brain Stimulation for Parkinson’s Disease </w:t>
      </w:r>
      <w:bookmarkStart w:id="2" w:name="_Hlk119456960"/>
      <w:r w:rsidR="00520318" w:rsidRPr="009E6713">
        <w:rPr>
          <w:rFonts w:ascii="Times New Roman" w:hAnsi="Times New Roman" w:cs="Times New Roman"/>
          <w:sz w:val="18"/>
          <w:szCs w:val="18"/>
        </w:rPr>
        <w:t>Chinese Collaboration</w:t>
      </w:r>
      <w:bookmarkEnd w:id="2"/>
      <w:r w:rsidR="00520318">
        <w:rPr>
          <w:rFonts w:ascii="Times New Roman" w:hAnsi="Times New Roman" w:cs="Times New Roman" w:hint="eastAsia"/>
          <w:sz w:val="18"/>
          <w:szCs w:val="18"/>
        </w:rPr>
        <w:t>-2</w:t>
      </w:r>
      <w:bookmarkEnd w:id="0"/>
      <w:r w:rsidR="00520318" w:rsidRPr="009E6713">
        <w:rPr>
          <w:rFonts w:ascii="Times New Roman" w:hAnsi="Times New Roman" w:cs="Times New Roman"/>
          <w:sz w:val="18"/>
          <w:szCs w:val="18"/>
        </w:rPr>
        <w:t xml:space="preserve"> (DBS-PDCC</w:t>
      </w:r>
      <w:r w:rsidR="00520318">
        <w:rPr>
          <w:rFonts w:ascii="Times New Roman" w:hAnsi="Times New Roman" w:cs="Times New Roman" w:hint="eastAsia"/>
          <w:sz w:val="18"/>
          <w:szCs w:val="18"/>
        </w:rPr>
        <w:t>2</w:t>
      </w:r>
      <w:r w:rsidR="00520318" w:rsidRPr="009E6713">
        <w:rPr>
          <w:rFonts w:ascii="Times New Roman" w:hAnsi="Times New Roman" w:cs="Times New Roman"/>
          <w:sz w:val="18"/>
          <w:szCs w:val="18"/>
        </w:rPr>
        <w:t>)</w:t>
      </w:r>
      <w:bookmarkEnd w:id="1"/>
      <w:r w:rsidR="00520318" w:rsidRPr="009E6713">
        <w:rPr>
          <w:rFonts w:ascii="Times New Roman" w:hAnsi="Times New Roman" w:cs="Times New Roman"/>
          <w:sz w:val="18"/>
          <w:szCs w:val="18"/>
        </w:rPr>
        <w:t xml:space="preserve"> study</w:t>
      </w:r>
      <w:r w:rsidR="005A088E" w:rsidRPr="005A088E">
        <w:rPr>
          <w:rFonts w:ascii="Times New Roman" w:hAnsi="Times New Roman" w:cs="Times New Roman"/>
          <w:sz w:val="18"/>
          <w:szCs w:val="18"/>
        </w:rPr>
        <w:t>.</w:t>
      </w:r>
    </w:p>
    <w:tbl>
      <w:tblPr>
        <w:tblStyle w:val="af2"/>
        <w:tblW w:w="1006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37"/>
        <w:gridCol w:w="3260"/>
        <w:gridCol w:w="1134"/>
        <w:gridCol w:w="1134"/>
      </w:tblGrid>
      <w:tr w:rsidR="00452DFC" w:rsidRPr="009C5B19" w14:paraId="440AF94B" w14:textId="67D268EA" w:rsidTr="003934BC">
        <w:trPr>
          <w:jc w:val="center"/>
        </w:trPr>
        <w:tc>
          <w:tcPr>
            <w:tcW w:w="4537" w:type="dxa"/>
            <w:tcBorders>
              <w:top w:val="single" w:sz="4" w:space="0" w:color="auto"/>
            </w:tcBorders>
          </w:tcPr>
          <w:p w14:paraId="24A632E6" w14:textId="5875CCB9" w:rsidR="00452DFC" w:rsidRPr="009C5B19" w:rsidRDefault="00452DFC" w:rsidP="00571D4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60" w:type="dxa"/>
            <w:tcBorders>
              <w:top w:val="single" w:sz="4" w:space="0" w:color="auto"/>
            </w:tcBorders>
          </w:tcPr>
          <w:p w14:paraId="24671A52" w14:textId="0E1BB830" w:rsidR="00452DFC" w:rsidRPr="009C5B19" w:rsidRDefault="00452DFC" w:rsidP="00571D4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E0FB82C" w14:textId="592669C4" w:rsidR="00452DFC" w:rsidRPr="009C5B19" w:rsidRDefault="00452DFC" w:rsidP="00571D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5B19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umber of study patients (</w:t>
            </w:r>
            <w:r w:rsidRPr="00452DFC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</w:tr>
      <w:tr w:rsidR="00452DFC" w:rsidRPr="009C5B19" w14:paraId="09A5CEA3" w14:textId="0C191753" w:rsidTr="003934BC">
        <w:trPr>
          <w:jc w:val="center"/>
        </w:trPr>
        <w:tc>
          <w:tcPr>
            <w:tcW w:w="4537" w:type="dxa"/>
            <w:tcBorders>
              <w:bottom w:val="single" w:sz="4" w:space="0" w:color="auto"/>
            </w:tcBorders>
          </w:tcPr>
          <w:p w14:paraId="30D64AD1" w14:textId="452DF3ED" w:rsidR="00452DFC" w:rsidRPr="009C5B19" w:rsidRDefault="00452DFC" w:rsidP="00452DF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Study c</w:t>
            </w:r>
            <w:r w:rsidRPr="009C5B19">
              <w:rPr>
                <w:rFonts w:ascii="Times New Roman" w:eastAsia="宋体" w:hAnsi="Times New Roman" w:cs="Times New Roman"/>
                <w:sz w:val="18"/>
                <w:szCs w:val="18"/>
              </w:rPr>
              <w:t>enter</w:t>
            </w:r>
          </w:p>
        </w:tc>
        <w:tc>
          <w:tcPr>
            <w:tcW w:w="3260" w:type="dxa"/>
            <w:tcBorders>
              <w:bottom w:val="single" w:sz="4" w:space="0" w:color="auto"/>
            </w:tcBorders>
          </w:tcPr>
          <w:p w14:paraId="28010394" w14:textId="1A5D3D29" w:rsidR="00452DFC" w:rsidRDefault="00452DFC" w:rsidP="00452D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Locatio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9F2FB77" w14:textId="793136B8" w:rsidR="00452DFC" w:rsidRPr="009C5B19" w:rsidRDefault="00373D9C" w:rsidP="00452D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Enroll</w:t>
            </w:r>
            <w:r w:rsidR="00452DFC">
              <w:rPr>
                <w:rFonts w:ascii="Times New Roman" w:hAnsi="Times New Roman" w:cs="Times New Roman" w:hint="eastAsia"/>
                <w:sz w:val="18"/>
                <w:szCs w:val="18"/>
              </w:rPr>
              <w:t>e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9A08C7E" w14:textId="748B699A" w:rsidR="00452DFC" w:rsidRPr="009C5B19" w:rsidRDefault="00452DFC" w:rsidP="00452D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ncluded</w:t>
            </w:r>
          </w:p>
        </w:tc>
      </w:tr>
      <w:tr w:rsidR="00CA5D1B" w:rsidRPr="009C5B19" w14:paraId="52E8C9F0" w14:textId="5F3A803C" w:rsidTr="003934BC">
        <w:trPr>
          <w:jc w:val="center"/>
        </w:trPr>
        <w:tc>
          <w:tcPr>
            <w:tcW w:w="4537" w:type="dxa"/>
          </w:tcPr>
          <w:p w14:paraId="42EC399C" w14:textId="506CC7C8" w:rsidR="00CA5D1B" w:rsidRPr="009C5B19" w:rsidRDefault="00CA5D1B" w:rsidP="00CA5D1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B7A4B">
              <w:rPr>
                <w:rFonts w:ascii="Times New Roman" w:eastAsia="宋体" w:hAnsi="Times New Roman" w:cs="Times New Roman"/>
                <w:sz w:val="18"/>
                <w:szCs w:val="18"/>
              </w:rPr>
              <w:t>Beijing Tiantan Hospital, Capital Medical University</w:t>
            </w:r>
          </w:p>
        </w:tc>
        <w:tc>
          <w:tcPr>
            <w:tcW w:w="3260" w:type="dxa"/>
          </w:tcPr>
          <w:p w14:paraId="43E97DD6" w14:textId="1599654F" w:rsidR="00CA5D1B" w:rsidRPr="003B7A4B" w:rsidRDefault="00CA5D1B" w:rsidP="00CA5D1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B7A4B">
              <w:rPr>
                <w:rFonts w:ascii="Times New Roman" w:eastAsia="宋体" w:hAnsi="Times New Roman" w:cs="Times New Roman"/>
                <w:sz w:val="18"/>
                <w:szCs w:val="18"/>
              </w:rPr>
              <w:t>Beijing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(Northern China)</w:t>
            </w:r>
          </w:p>
        </w:tc>
        <w:tc>
          <w:tcPr>
            <w:tcW w:w="1134" w:type="dxa"/>
            <w:vAlign w:val="center"/>
          </w:tcPr>
          <w:p w14:paraId="7B6AFFEB" w14:textId="19E62671" w:rsidR="00CA5D1B" w:rsidRPr="00D516F4" w:rsidRDefault="00CA5D1B" w:rsidP="00CA5D1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97</w:t>
            </w:r>
          </w:p>
        </w:tc>
        <w:tc>
          <w:tcPr>
            <w:tcW w:w="1134" w:type="dxa"/>
          </w:tcPr>
          <w:p w14:paraId="62565C0E" w14:textId="00E5371F" w:rsidR="00CA5D1B" w:rsidRPr="00D516F4" w:rsidRDefault="00CA5D1B" w:rsidP="00CA5D1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725</w:t>
            </w:r>
          </w:p>
        </w:tc>
      </w:tr>
      <w:tr w:rsidR="00CA5D1B" w:rsidRPr="009C5B19" w14:paraId="78079D0D" w14:textId="5843C5BF" w:rsidTr="003934BC">
        <w:trPr>
          <w:jc w:val="center"/>
        </w:trPr>
        <w:tc>
          <w:tcPr>
            <w:tcW w:w="4537" w:type="dxa"/>
          </w:tcPr>
          <w:p w14:paraId="061C4917" w14:textId="61A3264B" w:rsidR="00CA5D1B" w:rsidRPr="009C5B19" w:rsidRDefault="00CA5D1B" w:rsidP="00CA5D1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B7A4B">
              <w:rPr>
                <w:rFonts w:ascii="Times New Roman" w:eastAsia="宋体" w:hAnsi="Times New Roman" w:cs="Times New Roman"/>
                <w:sz w:val="18"/>
                <w:szCs w:val="18"/>
              </w:rPr>
              <w:t>The First Affiliated Hospital of Dalian Medical University</w:t>
            </w:r>
          </w:p>
        </w:tc>
        <w:tc>
          <w:tcPr>
            <w:tcW w:w="3260" w:type="dxa"/>
          </w:tcPr>
          <w:p w14:paraId="039F37AD" w14:textId="26D166A7" w:rsidR="00CA5D1B" w:rsidRPr="003B7A4B" w:rsidRDefault="00CA5D1B" w:rsidP="00CA5D1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B7A4B">
              <w:rPr>
                <w:rFonts w:ascii="Times New Roman" w:eastAsia="宋体" w:hAnsi="Times New Roman" w:cs="Times New Roman"/>
                <w:sz w:val="18"/>
                <w:szCs w:val="18"/>
              </w:rPr>
              <w:t>Dalian, Liaoning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(Northern China)</w:t>
            </w:r>
          </w:p>
        </w:tc>
        <w:tc>
          <w:tcPr>
            <w:tcW w:w="1134" w:type="dxa"/>
            <w:vAlign w:val="center"/>
          </w:tcPr>
          <w:p w14:paraId="062C9974" w14:textId="76DD83C0" w:rsidR="00CA5D1B" w:rsidRPr="00D516F4" w:rsidRDefault="00CA5D1B" w:rsidP="00CA5D1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1</w:t>
            </w:r>
          </w:p>
        </w:tc>
        <w:tc>
          <w:tcPr>
            <w:tcW w:w="1134" w:type="dxa"/>
          </w:tcPr>
          <w:p w14:paraId="3B06128B" w14:textId="55FDFA5A" w:rsidR="00CA5D1B" w:rsidRPr="00D516F4" w:rsidRDefault="00CA5D1B" w:rsidP="00CA5D1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13</w:t>
            </w:r>
          </w:p>
        </w:tc>
      </w:tr>
      <w:tr w:rsidR="00CA5D1B" w:rsidRPr="009C5B19" w14:paraId="48B5C048" w14:textId="77777777" w:rsidTr="003934BC">
        <w:trPr>
          <w:jc w:val="center"/>
        </w:trPr>
        <w:tc>
          <w:tcPr>
            <w:tcW w:w="4537" w:type="dxa"/>
          </w:tcPr>
          <w:p w14:paraId="4041C3CC" w14:textId="2B9CDC49" w:rsidR="00CA5D1B" w:rsidRPr="003B7A4B" w:rsidRDefault="00CA5D1B" w:rsidP="00CA5D1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B7A4B">
              <w:rPr>
                <w:rFonts w:ascii="Times New Roman" w:eastAsia="宋体" w:hAnsi="Times New Roman" w:cs="Times New Roman"/>
                <w:sz w:val="18"/>
                <w:szCs w:val="18"/>
              </w:rPr>
              <w:t>Qilu Hospital of Shandong University</w:t>
            </w:r>
          </w:p>
        </w:tc>
        <w:tc>
          <w:tcPr>
            <w:tcW w:w="3260" w:type="dxa"/>
          </w:tcPr>
          <w:p w14:paraId="3601365D" w14:textId="773216AA" w:rsidR="00CA5D1B" w:rsidRPr="003B7A4B" w:rsidRDefault="00CA5D1B" w:rsidP="00CA5D1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B7A4B">
              <w:rPr>
                <w:rFonts w:ascii="Times New Roman" w:eastAsia="宋体" w:hAnsi="Times New Roman" w:cs="Times New Roman"/>
                <w:sz w:val="18"/>
                <w:szCs w:val="18"/>
              </w:rPr>
              <w:t>Jinan, Shandong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(Northern China)</w:t>
            </w:r>
          </w:p>
        </w:tc>
        <w:tc>
          <w:tcPr>
            <w:tcW w:w="1134" w:type="dxa"/>
            <w:vAlign w:val="center"/>
          </w:tcPr>
          <w:p w14:paraId="678F4BAD" w14:textId="48B75D85" w:rsidR="00CA5D1B" w:rsidRPr="00D516F4" w:rsidRDefault="00CA5D1B" w:rsidP="00CA5D1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44</w:t>
            </w:r>
          </w:p>
        </w:tc>
        <w:tc>
          <w:tcPr>
            <w:tcW w:w="1134" w:type="dxa"/>
          </w:tcPr>
          <w:p w14:paraId="7F570708" w14:textId="465756F8" w:rsidR="00CA5D1B" w:rsidRPr="00D516F4" w:rsidRDefault="00CA5D1B" w:rsidP="00CA5D1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13</w:t>
            </w:r>
          </w:p>
        </w:tc>
      </w:tr>
      <w:tr w:rsidR="00CA5D1B" w:rsidRPr="009C5B19" w14:paraId="339FD674" w14:textId="77777777" w:rsidTr="003934BC">
        <w:trPr>
          <w:jc w:val="center"/>
        </w:trPr>
        <w:tc>
          <w:tcPr>
            <w:tcW w:w="4537" w:type="dxa"/>
          </w:tcPr>
          <w:p w14:paraId="790F3338" w14:textId="77777777" w:rsidR="00CA5D1B" w:rsidRPr="009C5B19" w:rsidRDefault="00CA5D1B" w:rsidP="00CA5D1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B7A4B">
              <w:rPr>
                <w:rFonts w:ascii="Times New Roman" w:eastAsia="宋体" w:hAnsi="Times New Roman" w:cs="Times New Roman"/>
                <w:sz w:val="18"/>
                <w:szCs w:val="18"/>
              </w:rPr>
              <w:t>Affiliated Brain Hospital of Nanjing Medical University</w:t>
            </w:r>
          </w:p>
        </w:tc>
        <w:tc>
          <w:tcPr>
            <w:tcW w:w="3260" w:type="dxa"/>
          </w:tcPr>
          <w:p w14:paraId="572CE840" w14:textId="5C9B3319" w:rsidR="00CA5D1B" w:rsidRPr="003B7A4B" w:rsidRDefault="00CA5D1B" w:rsidP="00CA5D1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B7A4B">
              <w:rPr>
                <w:rFonts w:ascii="Times New Roman" w:eastAsia="宋体" w:hAnsi="Times New Roman" w:cs="Times New Roman"/>
                <w:sz w:val="18"/>
                <w:szCs w:val="18"/>
              </w:rPr>
              <w:t>Nanjing, Jiangsu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(Southern China)</w:t>
            </w:r>
          </w:p>
        </w:tc>
        <w:tc>
          <w:tcPr>
            <w:tcW w:w="1134" w:type="dxa"/>
            <w:vAlign w:val="center"/>
          </w:tcPr>
          <w:p w14:paraId="70D6B14B" w14:textId="2FE78AB6" w:rsidR="00CA5D1B" w:rsidRPr="00D516F4" w:rsidRDefault="00CA5D1B" w:rsidP="00CA5D1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87</w:t>
            </w:r>
          </w:p>
        </w:tc>
        <w:tc>
          <w:tcPr>
            <w:tcW w:w="1134" w:type="dxa"/>
          </w:tcPr>
          <w:p w14:paraId="775C8679" w14:textId="1DBEC697" w:rsidR="00CA5D1B" w:rsidRPr="00D516F4" w:rsidRDefault="00CA5D1B" w:rsidP="00CA5D1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70</w:t>
            </w:r>
          </w:p>
        </w:tc>
      </w:tr>
      <w:tr w:rsidR="00CA5D1B" w:rsidRPr="009C5B19" w14:paraId="0623F36B" w14:textId="73023662" w:rsidTr="003934BC">
        <w:trPr>
          <w:jc w:val="center"/>
        </w:trPr>
        <w:tc>
          <w:tcPr>
            <w:tcW w:w="4537" w:type="dxa"/>
          </w:tcPr>
          <w:p w14:paraId="5EE72BDB" w14:textId="4F02FA31" w:rsidR="00CA5D1B" w:rsidRPr="009C5B19" w:rsidRDefault="00CA5D1B" w:rsidP="00CA5D1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B7A4B">
              <w:rPr>
                <w:rFonts w:ascii="Times New Roman" w:eastAsia="宋体" w:hAnsi="Times New Roman" w:cs="Times New Roman"/>
                <w:sz w:val="18"/>
                <w:szCs w:val="18"/>
              </w:rPr>
              <w:t>Zhujiang Hospital of Southern Medical University</w:t>
            </w:r>
          </w:p>
        </w:tc>
        <w:tc>
          <w:tcPr>
            <w:tcW w:w="3260" w:type="dxa"/>
          </w:tcPr>
          <w:p w14:paraId="1FA9DA66" w14:textId="462A0564" w:rsidR="00CA5D1B" w:rsidRPr="003B7A4B" w:rsidRDefault="00CA5D1B" w:rsidP="00CA5D1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B7A4B">
              <w:rPr>
                <w:rFonts w:ascii="Times New Roman" w:eastAsia="宋体" w:hAnsi="Times New Roman" w:cs="Times New Roman"/>
                <w:sz w:val="18"/>
                <w:szCs w:val="18"/>
              </w:rPr>
              <w:t>Guangzhou, Guangdong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(Southern China)</w:t>
            </w:r>
          </w:p>
        </w:tc>
        <w:tc>
          <w:tcPr>
            <w:tcW w:w="1134" w:type="dxa"/>
            <w:vAlign w:val="center"/>
          </w:tcPr>
          <w:p w14:paraId="658A4FCA" w14:textId="6EE71E60" w:rsidR="00CA5D1B" w:rsidRPr="00D516F4" w:rsidRDefault="00CA5D1B" w:rsidP="00CA5D1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134" w:type="dxa"/>
          </w:tcPr>
          <w:p w14:paraId="36ED5047" w14:textId="6C8B123C" w:rsidR="00CA5D1B" w:rsidRPr="00D516F4" w:rsidRDefault="00CA5D1B" w:rsidP="00CA5D1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5</w:t>
            </w:r>
          </w:p>
        </w:tc>
      </w:tr>
      <w:tr w:rsidR="00CA5D1B" w:rsidRPr="009C5B19" w14:paraId="7F9B3753" w14:textId="492D853D" w:rsidTr="003934BC">
        <w:trPr>
          <w:jc w:val="center"/>
        </w:trPr>
        <w:tc>
          <w:tcPr>
            <w:tcW w:w="4537" w:type="dxa"/>
          </w:tcPr>
          <w:p w14:paraId="1726A88B" w14:textId="27600640" w:rsidR="00CA5D1B" w:rsidRPr="009C5B19" w:rsidRDefault="00CA5D1B" w:rsidP="00CA5D1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B7A4B">
              <w:rPr>
                <w:rFonts w:ascii="Times New Roman" w:eastAsia="宋体" w:hAnsi="Times New Roman" w:cs="Times New Roman"/>
                <w:sz w:val="18"/>
                <w:szCs w:val="18"/>
              </w:rPr>
              <w:t>The First Affiliated Hospital, Sun Yat-sen University</w:t>
            </w:r>
          </w:p>
        </w:tc>
        <w:tc>
          <w:tcPr>
            <w:tcW w:w="3260" w:type="dxa"/>
          </w:tcPr>
          <w:p w14:paraId="03A5ED38" w14:textId="0B3A4CAE" w:rsidR="00CA5D1B" w:rsidRPr="003B7A4B" w:rsidRDefault="00CA5D1B" w:rsidP="00CA5D1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B7A4B">
              <w:rPr>
                <w:rFonts w:ascii="Times New Roman" w:eastAsia="宋体" w:hAnsi="Times New Roman" w:cs="Times New Roman"/>
                <w:sz w:val="18"/>
                <w:szCs w:val="18"/>
              </w:rPr>
              <w:t>Guangzhou, Guangdong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(Southern China)</w:t>
            </w:r>
          </w:p>
        </w:tc>
        <w:tc>
          <w:tcPr>
            <w:tcW w:w="1134" w:type="dxa"/>
            <w:vAlign w:val="center"/>
          </w:tcPr>
          <w:p w14:paraId="411C8EB3" w14:textId="187A16CF" w:rsidR="00CA5D1B" w:rsidRPr="00D516F4" w:rsidRDefault="00CA5D1B" w:rsidP="00CA5D1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0</w:t>
            </w:r>
          </w:p>
        </w:tc>
        <w:tc>
          <w:tcPr>
            <w:tcW w:w="1134" w:type="dxa"/>
          </w:tcPr>
          <w:p w14:paraId="725D6001" w14:textId="45930351" w:rsidR="00CA5D1B" w:rsidRPr="00D516F4" w:rsidRDefault="00CA5D1B" w:rsidP="00CA5D1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21</w:t>
            </w:r>
          </w:p>
        </w:tc>
      </w:tr>
      <w:tr w:rsidR="00CA5D1B" w:rsidRPr="009C5B19" w14:paraId="4A4CE116" w14:textId="03390752" w:rsidTr="003934BC">
        <w:trPr>
          <w:jc w:val="center"/>
        </w:trPr>
        <w:tc>
          <w:tcPr>
            <w:tcW w:w="4537" w:type="dxa"/>
            <w:tcBorders>
              <w:bottom w:val="single" w:sz="4" w:space="0" w:color="auto"/>
            </w:tcBorders>
          </w:tcPr>
          <w:p w14:paraId="2984BAB7" w14:textId="292A6033" w:rsidR="00CA5D1B" w:rsidRPr="009C5B19" w:rsidRDefault="00CA5D1B" w:rsidP="00CA5D1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B7A4B">
              <w:rPr>
                <w:rFonts w:ascii="Times New Roman" w:eastAsia="宋体" w:hAnsi="Times New Roman" w:cs="Times New Roman"/>
                <w:sz w:val="18"/>
                <w:szCs w:val="18"/>
              </w:rPr>
              <w:t>Nanfang Hospital, Southern Medical University</w:t>
            </w:r>
          </w:p>
        </w:tc>
        <w:tc>
          <w:tcPr>
            <w:tcW w:w="3260" w:type="dxa"/>
          </w:tcPr>
          <w:p w14:paraId="45F25DC5" w14:textId="50E42C40" w:rsidR="00CA5D1B" w:rsidRPr="003B7A4B" w:rsidRDefault="00CA5D1B" w:rsidP="00CA5D1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B7A4B">
              <w:rPr>
                <w:rFonts w:ascii="Times New Roman" w:eastAsia="宋体" w:hAnsi="Times New Roman" w:cs="Times New Roman"/>
                <w:sz w:val="18"/>
                <w:szCs w:val="18"/>
              </w:rPr>
              <w:t>Guangzhou, Guangdong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(Southern China)</w:t>
            </w:r>
          </w:p>
        </w:tc>
        <w:tc>
          <w:tcPr>
            <w:tcW w:w="1134" w:type="dxa"/>
            <w:vAlign w:val="center"/>
          </w:tcPr>
          <w:p w14:paraId="63FBB49D" w14:textId="3E7CD979" w:rsidR="00CA5D1B" w:rsidRPr="00D516F4" w:rsidRDefault="00CA5D1B" w:rsidP="00CA5D1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134" w:type="dxa"/>
          </w:tcPr>
          <w:p w14:paraId="3DDA7921" w14:textId="781F6217" w:rsidR="00CA5D1B" w:rsidRPr="00D516F4" w:rsidRDefault="00CA5D1B" w:rsidP="00CA5D1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0</w:t>
            </w:r>
          </w:p>
        </w:tc>
      </w:tr>
      <w:tr w:rsidR="003934BC" w:rsidRPr="009C5B19" w14:paraId="0A2B6156" w14:textId="77777777" w:rsidTr="003934BC">
        <w:trPr>
          <w:jc w:val="center"/>
        </w:trPr>
        <w:tc>
          <w:tcPr>
            <w:tcW w:w="779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8F3C7E4" w14:textId="0E47F3E3" w:rsidR="003934BC" w:rsidRPr="003B7A4B" w:rsidRDefault="003934BC" w:rsidP="003934B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Total (7 experienced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representative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centers from wide geographic coverage of northern to southern China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B484075" w14:textId="3B17F2D0" w:rsidR="003934BC" w:rsidRPr="00D516F4" w:rsidRDefault="003934BC" w:rsidP="003B7A4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,859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DDD9F0D" w14:textId="377C44F9" w:rsidR="003934BC" w:rsidRDefault="003934BC" w:rsidP="003B7A4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,717</w:t>
            </w:r>
          </w:p>
        </w:tc>
      </w:tr>
    </w:tbl>
    <w:p w14:paraId="734344FC" w14:textId="3C0653DC" w:rsidR="008E7371" w:rsidRPr="009C5B19" w:rsidRDefault="005B03FD">
      <w:pPr>
        <w:rPr>
          <w:rFonts w:ascii="Times New Roman" w:hAnsi="Times New Roman" w:cs="Times New Roman"/>
          <w:sz w:val="18"/>
          <w:szCs w:val="18"/>
        </w:rPr>
      </w:pPr>
      <w:r w:rsidRPr="00F72DCE">
        <w:rPr>
          <w:rFonts w:ascii="Times New Roman" w:hAnsi="Times New Roman" w:cs="Times New Roman"/>
          <w:sz w:val="18"/>
          <w:szCs w:val="18"/>
        </w:rPr>
        <w:t>PD</w:t>
      </w:r>
      <w:r>
        <w:rPr>
          <w:rFonts w:ascii="Times New Roman" w:hAnsi="Times New Roman" w:cs="Times New Roman" w:hint="eastAsia"/>
          <w:sz w:val="18"/>
          <w:szCs w:val="18"/>
        </w:rPr>
        <w:t>,</w:t>
      </w:r>
      <w:r w:rsidRPr="00F72DCE">
        <w:rPr>
          <w:rFonts w:ascii="Times New Roman" w:hAnsi="Times New Roman" w:cs="Times New Roman"/>
          <w:sz w:val="18"/>
          <w:szCs w:val="18"/>
        </w:rPr>
        <w:t xml:space="preserve"> Parkinson’s disease</w:t>
      </w:r>
      <w:r>
        <w:rPr>
          <w:rFonts w:ascii="Times New Roman" w:hAnsi="Times New Roman" w:cs="Times New Roman" w:hint="eastAsia"/>
          <w:sz w:val="18"/>
          <w:szCs w:val="18"/>
        </w:rPr>
        <w:t xml:space="preserve">; </w:t>
      </w:r>
      <w:r w:rsidRPr="00F72DCE">
        <w:rPr>
          <w:rFonts w:ascii="Times New Roman" w:hAnsi="Times New Roman" w:cs="Times New Roman"/>
          <w:sz w:val="18"/>
          <w:szCs w:val="18"/>
        </w:rPr>
        <w:t>STN-DBS</w:t>
      </w:r>
      <w:r>
        <w:rPr>
          <w:rFonts w:ascii="Times New Roman" w:hAnsi="Times New Roman" w:cs="Times New Roman" w:hint="eastAsia"/>
          <w:sz w:val="18"/>
          <w:szCs w:val="18"/>
        </w:rPr>
        <w:t xml:space="preserve">, </w:t>
      </w:r>
      <w:r w:rsidRPr="00F72DCE">
        <w:rPr>
          <w:rFonts w:ascii="Times New Roman" w:hAnsi="Times New Roman" w:cs="Times New Roman"/>
          <w:sz w:val="18"/>
          <w:szCs w:val="18"/>
        </w:rPr>
        <w:t>subthalamic nucleus deep brain stimulation</w:t>
      </w:r>
      <w:r>
        <w:rPr>
          <w:rFonts w:ascii="Times New Roman" w:hAnsi="Times New Roman" w:cs="Times New Roman" w:hint="eastAsia"/>
          <w:sz w:val="18"/>
          <w:szCs w:val="18"/>
        </w:rPr>
        <w:t xml:space="preserve">; DBS-PDCC2, </w:t>
      </w:r>
      <w:r w:rsidRPr="005B03FD">
        <w:rPr>
          <w:rFonts w:ascii="Times New Roman" w:hAnsi="Times New Roman" w:cs="Times New Roman"/>
          <w:sz w:val="18"/>
          <w:szCs w:val="18"/>
        </w:rPr>
        <w:t>Deep Brain Stimulation for Parkinson’s Disease Chinese Collaboration-2</w:t>
      </w:r>
    </w:p>
    <w:sectPr w:rsidR="008E7371" w:rsidRPr="009C5B19" w:rsidSect="009C5B1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2400789" w14:textId="77777777" w:rsidR="00786545" w:rsidRDefault="00786545" w:rsidP="009C5B19">
      <w:pPr>
        <w:rPr>
          <w:rFonts w:hint="eastAsia"/>
        </w:rPr>
      </w:pPr>
      <w:r>
        <w:separator/>
      </w:r>
    </w:p>
  </w:endnote>
  <w:endnote w:type="continuationSeparator" w:id="0">
    <w:p w14:paraId="007387CF" w14:textId="77777777" w:rsidR="00786545" w:rsidRDefault="00786545" w:rsidP="009C5B1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A90B80D" w14:textId="77777777" w:rsidR="00786545" w:rsidRDefault="00786545" w:rsidP="009C5B19">
      <w:pPr>
        <w:rPr>
          <w:rFonts w:hint="eastAsia"/>
        </w:rPr>
      </w:pPr>
      <w:r>
        <w:separator/>
      </w:r>
    </w:p>
  </w:footnote>
  <w:footnote w:type="continuationSeparator" w:id="0">
    <w:p w14:paraId="60341819" w14:textId="77777777" w:rsidR="00786545" w:rsidRDefault="00786545" w:rsidP="009C5B19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6BC6"/>
    <w:rsid w:val="0001113C"/>
    <w:rsid w:val="0005126C"/>
    <w:rsid w:val="00111338"/>
    <w:rsid w:val="00112571"/>
    <w:rsid w:val="0014336F"/>
    <w:rsid w:val="00173EAB"/>
    <w:rsid w:val="001F1BCD"/>
    <w:rsid w:val="00234C0C"/>
    <w:rsid w:val="002A2E2F"/>
    <w:rsid w:val="002F4743"/>
    <w:rsid w:val="00373D9C"/>
    <w:rsid w:val="00385920"/>
    <w:rsid w:val="003934BC"/>
    <w:rsid w:val="003B7A4B"/>
    <w:rsid w:val="003E1EB2"/>
    <w:rsid w:val="00416C76"/>
    <w:rsid w:val="00443ADD"/>
    <w:rsid w:val="00452DFC"/>
    <w:rsid w:val="004F0FBA"/>
    <w:rsid w:val="00517262"/>
    <w:rsid w:val="00520318"/>
    <w:rsid w:val="00532294"/>
    <w:rsid w:val="0055302B"/>
    <w:rsid w:val="005A088E"/>
    <w:rsid w:val="005B03FD"/>
    <w:rsid w:val="00647BB8"/>
    <w:rsid w:val="0065048A"/>
    <w:rsid w:val="00662AA8"/>
    <w:rsid w:val="00786545"/>
    <w:rsid w:val="007F2422"/>
    <w:rsid w:val="00823FEB"/>
    <w:rsid w:val="008B3D49"/>
    <w:rsid w:val="008C07B6"/>
    <w:rsid w:val="008E7371"/>
    <w:rsid w:val="008F28A8"/>
    <w:rsid w:val="00973D84"/>
    <w:rsid w:val="009C5B19"/>
    <w:rsid w:val="009E08F4"/>
    <w:rsid w:val="00A71D95"/>
    <w:rsid w:val="00B96BC6"/>
    <w:rsid w:val="00C114D6"/>
    <w:rsid w:val="00CA5D1B"/>
    <w:rsid w:val="00CD269C"/>
    <w:rsid w:val="00D516F4"/>
    <w:rsid w:val="00D7337B"/>
    <w:rsid w:val="00D757A7"/>
    <w:rsid w:val="00D8109C"/>
    <w:rsid w:val="00F11299"/>
    <w:rsid w:val="00FA325E"/>
    <w:rsid w:val="00FB6800"/>
    <w:rsid w:val="00FF6A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4FC9808"/>
  <w15:chartTrackingRefBased/>
  <w15:docId w15:val="{E0619785-093F-4978-938C-DC25F72C23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C5B19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B96BC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96BC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96BC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96BC6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96BC6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96BC6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96BC6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96BC6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96BC6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96BC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96BC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96BC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96BC6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96BC6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B96BC6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96BC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96BC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96BC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96BC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96BC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96BC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96BC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96BC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96BC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96BC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96BC6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96BC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96BC6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B96BC6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9C5B1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9C5B19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9C5B1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9C5B19"/>
    <w:rPr>
      <w:sz w:val="18"/>
      <w:szCs w:val="18"/>
    </w:rPr>
  </w:style>
  <w:style w:type="table" w:styleId="af2">
    <w:name w:val="Table Grid"/>
    <w:basedOn w:val="a1"/>
    <w:uiPriority w:val="39"/>
    <w:rsid w:val="009C5B1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6</Words>
  <Characters>1120</Characters>
  <Application>Microsoft Office Word</Application>
  <DocSecurity>0</DocSecurity>
  <Lines>9</Lines>
  <Paragraphs>2</Paragraphs>
  <ScaleCrop>false</ScaleCrop>
  <Company/>
  <LinksUpToDate>false</LinksUpToDate>
  <CharactersWithSpaces>1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澍</dc:creator>
  <cp:keywords/>
  <dc:description/>
  <cp:lastModifiedBy>澍 王</cp:lastModifiedBy>
  <cp:revision>3</cp:revision>
  <dcterms:created xsi:type="dcterms:W3CDTF">2025-02-23T16:57:00Z</dcterms:created>
  <dcterms:modified xsi:type="dcterms:W3CDTF">2025-03-02T15:44:00Z</dcterms:modified>
</cp:coreProperties>
</file>